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DB4" w:rsidRPr="00E54A96" w:rsidRDefault="00411DB4" w:rsidP="00411DB4">
      <w:pPr>
        <w:pStyle w:val="Heading1"/>
        <w:spacing w:line="480" w:lineRule="auto"/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</w:pPr>
      <w:bookmarkStart w:id="0" w:name="_Toc48760966"/>
      <w:bookmarkStart w:id="1" w:name="_GoBack"/>
      <w:r w:rsidRPr="00E54A96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Appendix </w:t>
      </w:r>
      <w:bookmarkEnd w:id="0"/>
      <w:r w:rsidRPr="00E54A96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1: </w:t>
      </w:r>
      <w:r w:rsidRPr="00E54A96">
        <w:rPr>
          <w:rFonts w:asciiTheme="majorBidi" w:hAnsiTheme="majorBidi"/>
          <w:color w:val="0D0D0D" w:themeColor="text1" w:themeTint="F2"/>
          <w:sz w:val="24"/>
          <w:szCs w:val="24"/>
        </w:rPr>
        <w:t>Question guide</w:t>
      </w:r>
      <w:bookmarkEnd w:id="1"/>
    </w:p>
    <w:p w:rsidR="00411DB4" w:rsidRPr="00E54A96" w:rsidRDefault="00411DB4" w:rsidP="00411DB4">
      <w:pPr>
        <w:spacing w:line="480" w:lineRule="auto"/>
        <w:contextualSpacing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  <w:t>Opening question:</w:t>
      </w:r>
    </w:p>
    <w:p w:rsidR="00411DB4" w:rsidRPr="00E54A96" w:rsidRDefault="00411DB4" w:rsidP="00411DB4">
      <w:pPr>
        <w:pStyle w:val="ListParagraph"/>
        <w:numPr>
          <w:ilvl w:val="0"/>
          <w:numId w:val="2"/>
        </w:numPr>
        <w:spacing w:line="480" w:lineRule="auto"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How would you describe your experience with using the JSANDS system?</w:t>
      </w:r>
    </w:p>
    <w:p w:rsidR="00411DB4" w:rsidRPr="00E54A96" w:rsidRDefault="00411DB4" w:rsidP="00411DB4">
      <w:pPr>
        <w:spacing w:line="480" w:lineRule="auto"/>
        <w:contextualSpacing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  <w:t>Follow-up Questions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Do you think this system has achieved its goals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Can you please address the need to continue and/or modify the JSANDS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Do you believe the JSANDS is simple and easy to use by healthcare professionals? Do you think it needs well-trained person to be able to use it? Can you please share your experience with using the system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How flexible do you believe the JSANDS is? Can you please share an example from your use of this system? 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Do you think that the JSANDS is well-accepted by healthcare professionals (nurses, midwives, resident doctors, senior doctors)? Or do they reject it and resist using it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To what extent do you think the data generated from the JSANDS is sensitive and accurate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How do you use the information generated from the system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Can you please describe the people that have used the data to make decisions and take actions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What are other anticipated uses of the data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How to improve the system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ind w:left="714" w:hanging="357"/>
        <w:textAlignment w:val="baseline"/>
        <w:rPr>
          <w:rFonts w:asciiTheme="majorBidi" w:hAnsiTheme="majorBidi" w:cstheme="majorBidi"/>
          <w:color w:val="0D0D0D" w:themeColor="text1" w:themeTint="F2"/>
          <w:sz w:val="24"/>
          <w:szCs w:val="24"/>
          <w:lang w:eastAsia="en-GB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Do you have any suggestions or recommendations about the system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</w:pPr>
      <w:r w:rsidRPr="00E54A96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  <w:t xml:space="preserve">What are the expected long-term outcomes? 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  <w:t>What can be done to further enhance sustainability of the project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  <w:t xml:space="preserve">Do you think the system is cost effective? Explain. 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  <w:lastRenderedPageBreak/>
        <w:t xml:space="preserve">Do you plan to continue using JSANDS once the project is completed? Explain 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eastAsia="en-GB"/>
        </w:rPr>
        <w:t>Do you expect the project to be adopted by other hospitals nationally and internationally? Explain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What is the average time needed to register a birth and/or a death? And do you think it can be incorporated within your time schedule during a working day? </w:t>
      </w:r>
      <w:proofErr w:type="spellStart"/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Ir</w:t>
      </w:r>
      <w:proofErr w:type="spellEnd"/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it a burden for you and your colleagues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What decision-making or public health actions have been taken as result of the data? OR: Can you please tell us the level of usefulness of the JSANDS? In other words: describe the actions taken as a result of the data generated from the JSANDS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  <w:lang w:eastAsia="en-GB"/>
        </w:rPr>
        <w:t>Does the JSANDS system have any impact on your work? How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Do you believe that acknowledging and reporting a neonatal death through the JSANDS strengthens the position and rights of the living by acknowledging that every child is a human being from the moment of birth?</w:t>
      </w:r>
    </w:p>
    <w:p w:rsidR="00411DB4" w:rsidRPr="00E54A96" w:rsidRDefault="00411DB4" w:rsidP="00411DB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How the JSANDS enhanced female HCPs (nurses and midwives) 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  <w:lang w:eastAsia="en-GB"/>
        </w:rPr>
        <w:t xml:space="preserve">What are the needs of the users that were not anticipated by the system developers? 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What do you think are the strengths of the JSANDS system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What do you think the weaknesses/ limitations of the JSANDS system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ny suggestion or recommendations to improve the JSANDS and its performance</w:t>
      </w:r>
      <w:r w:rsidRPr="00E54A96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.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How do you think that JSANDS helped in identifying misfortunate areas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>How do you think that JSANDS helped in identifying marginalized/ disadvantaged population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How do you think that JSANDS helped in identifying high risk population? 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Do you think JSANDS helped ensuring human rights through the registration system? How?    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What do you think about privacy and security of the data arising from the JSANDS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lastRenderedPageBreak/>
        <w:t>Who do you think should have access to these data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ind w:left="714" w:hanging="357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How do you think this data could be </w:t>
      </w:r>
      <w:proofErr w:type="gramStart"/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used/shared</w:t>
      </w:r>
      <w:proofErr w:type="gramEnd"/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?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In your opinion, how Covid-19 has affected births/delivery process in your hospital.</w:t>
      </w:r>
    </w:p>
    <w:p w:rsidR="00411DB4" w:rsidRPr="00E54A96" w:rsidRDefault="00411DB4" w:rsidP="00411DB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54A96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In your opinion, how Covid-19 has affected the stillbirths and neonatal deaths in your hospital.</w:t>
      </w:r>
    </w:p>
    <w:p w:rsidR="005A4DD6" w:rsidRDefault="005A4DD6"/>
    <w:sectPr w:rsidR="005A4DD6" w:rsidSect="003E6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60B33"/>
    <w:multiLevelType w:val="hybridMultilevel"/>
    <w:tmpl w:val="CB447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0C309A"/>
    <w:multiLevelType w:val="hybridMultilevel"/>
    <w:tmpl w:val="64AA2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DB4"/>
    <w:rsid w:val="00411DB4"/>
    <w:rsid w:val="005A4DD6"/>
    <w:rsid w:val="00CC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DB4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DB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11DB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11DB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DB4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DB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11DB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11DB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2-28T03:17:00Z</dcterms:created>
  <dcterms:modified xsi:type="dcterms:W3CDTF">2021-02-28T03:18:00Z</dcterms:modified>
</cp:coreProperties>
</file>